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F1939" w14:textId="081837AB" w:rsidR="005B714C" w:rsidRDefault="003337E0" w:rsidP="002D49FF">
      <w:pPr>
        <w:spacing w:line="480" w:lineRule="auto"/>
        <w:rPr>
          <w:b/>
          <w:bCs/>
          <w:lang w:val="en-US"/>
        </w:rPr>
      </w:pPr>
      <w:r w:rsidRPr="006A479E">
        <w:rPr>
          <w:b/>
          <w:bCs/>
          <w:lang w:val="en-US"/>
        </w:rPr>
        <w:t xml:space="preserve">S3 </w:t>
      </w:r>
      <w:r w:rsidR="008D13C5">
        <w:rPr>
          <w:b/>
          <w:bCs/>
          <w:lang w:val="en-US"/>
        </w:rPr>
        <w:t>T</w:t>
      </w:r>
      <w:r w:rsidRPr="006A479E">
        <w:rPr>
          <w:b/>
          <w:bCs/>
          <w:lang w:val="en-US"/>
        </w:rPr>
        <w:t>able. Class membership size (number of visits) across three latent classes, stratified by year (2019, 2020 and 2021).</w:t>
      </w:r>
    </w:p>
    <w:p w14:paraId="48D90A2D" w14:textId="7AEC3C1E" w:rsidR="002D49FF" w:rsidRDefault="002D49FF" w:rsidP="002D49FF">
      <w:pPr>
        <w:spacing w:line="480" w:lineRule="auto"/>
        <w:rPr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98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950"/>
        <w:gridCol w:w="1951"/>
        <w:gridCol w:w="1951"/>
      </w:tblGrid>
      <w:tr w:rsidR="002D49FF" w:rsidRPr="006A479E" w14:paraId="1CBEE920" w14:textId="77777777" w:rsidTr="002D49FF">
        <w:trPr>
          <w:trHeight w:val="184"/>
        </w:trPr>
        <w:tc>
          <w:tcPr>
            <w:tcW w:w="3055" w:type="dxa"/>
            <w:tcBorders>
              <w:bottom w:val="single" w:sz="4" w:space="0" w:color="auto"/>
            </w:tcBorders>
          </w:tcPr>
          <w:p w14:paraId="36F92E31" w14:textId="77777777" w:rsidR="002D49FF" w:rsidRPr="006A479E" w:rsidRDefault="002D49FF" w:rsidP="002D4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DF043" w14:textId="77777777" w:rsidR="002D49FF" w:rsidRPr="006A479E" w:rsidRDefault="002D49FF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6E160" w14:textId="77777777" w:rsidR="002D49FF" w:rsidRPr="006A479E" w:rsidRDefault="002D49FF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11210" w14:textId="77777777" w:rsidR="002D49FF" w:rsidRPr="006A479E" w:rsidRDefault="002D49FF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Class 3</w:t>
            </w:r>
          </w:p>
        </w:tc>
      </w:tr>
      <w:tr w:rsidR="002D49FF" w:rsidRPr="006A479E" w14:paraId="5AFBE4AF" w14:textId="77777777" w:rsidTr="002D49FF">
        <w:trPr>
          <w:trHeight w:val="37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22719" w14:textId="77777777" w:rsidR="002D49FF" w:rsidRPr="006A479E" w:rsidRDefault="002D49FF" w:rsidP="002D49F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2C5F1" w14:textId="1BF4BF76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50.4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7,424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0A2EA" w14:textId="55119413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34.1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5,025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6C837" w14:textId="67A54A8D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5.5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2,280)</w:t>
            </w:r>
          </w:p>
        </w:tc>
      </w:tr>
      <w:tr w:rsidR="002D49FF" w:rsidRPr="006A479E" w14:paraId="57302FC2" w14:textId="77777777" w:rsidTr="002D49FF">
        <w:trPr>
          <w:trHeight w:val="37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0ED69" w14:textId="77777777" w:rsidR="002D49FF" w:rsidRPr="006A479E" w:rsidRDefault="002D49FF" w:rsidP="002D49F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094D5" w14:textId="1761C07A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53.0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10,715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985C" w14:textId="1E6A7924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29.4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5,944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B3A0E5" w14:textId="4B2A03E0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7.6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3,547)</w:t>
            </w:r>
          </w:p>
        </w:tc>
      </w:tr>
      <w:tr w:rsidR="002D49FF" w:rsidRPr="006A479E" w14:paraId="4305B6E7" w14:textId="77777777" w:rsidTr="002D49FF">
        <w:trPr>
          <w:trHeight w:val="385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509A5" w14:textId="77777777" w:rsidR="002D49FF" w:rsidRPr="006A479E" w:rsidRDefault="002D49FF" w:rsidP="002D49F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FEA3D" w14:textId="1C21BB0D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58.4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6,216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0431" w14:textId="75B6248E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24.8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2,640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FFCA6D" w14:textId="25E37D7F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.8</w:t>
            </w:r>
            <w:r w:rsidR="005E58A4">
              <w:rPr>
                <w:sz w:val="20"/>
                <w:szCs w:val="20"/>
                <w:lang w:val="en-US"/>
              </w:rPr>
              <w:t>%</w:t>
            </w:r>
            <w:r w:rsidRPr="006A479E">
              <w:rPr>
                <w:sz w:val="20"/>
                <w:szCs w:val="20"/>
                <w:lang w:val="en-US"/>
              </w:rPr>
              <w:t xml:space="preserve"> (n=1,791)</w:t>
            </w:r>
          </w:p>
        </w:tc>
      </w:tr>
      <w:tr w:rsidR="002D49FF" w:rsidRPr="006A479E" w14:paraId="38CD5E48" w14:textId="77777777" w:rsidTr="002D49FF">
        <w:trPr>
          <w:trHeight w:val="37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686C5" w14:textId="77777777" w:rsidR="002D49FF" w:rsidRPr="006A479E" w:rsidRDefault="002D49FF" w:rsidP="002D49F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2019-2021 (all years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D1F04" w14:textId="77777777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53.5% (n=24,383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A20F" w14:textId="77777777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29.8% (n=13,596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50FD5" w14:textId="77777777" w:rsidR="002D49FF" w:rsidRPr="006A479E" w:rsidRDefault="002D49FF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.7% (n=7,603)</w:t>
            </w:r>
          </w:p>
        </w:tc>
      </w:tr>
    </w:tbl>
    <w:p w14:paraId="5AE8FA58" w14:textId="77777777" w:rsidR="003A6F2E" w:rsidRPr="006A479E" w:rsidRDefault="003A6F2E" w:rsidP="002D49FF">
      <w:pPr>
        <w:spacing w:line="480" w:lineRule="auto"/>
        <w:jc w:val="both"/>
        <w:rPr>
          <w:lang w:val="en-US"/>
        </w:rPr>
      </w:pPr>
    </w:p>
    <w:p w14:paraId="1C82AD4B" w14:textId="7573FAE5" w:rsidR="00995C8A" w:rsidRPr="00560B20" w:rsidRDefault="00632E8E" w:rsidP="00DE0141">
      <w:pPr>
        <w:spacing w:line="480" w:lineRule="auto"/>
        <w:jc w:val="both"/>
        <w:rPr>
          <w:rFonts w:ascii="Times" w:hAnsi="Times"/>
          <w:lang w:val="en-US"/>
        </w:rPr>
      </w:pPr>
      <w:r w:rsidRPr="006A479E">
        <w:rPr>
          <w:lang w:val="en-US"/>
        </w:rPr>
        <w:t xml:space="preserve">Explanation of data: Models were estimated using maximum likelihood, which was calculated by summing all conditional likelihoods of each latent class multiplied by the associated latent class probabilities. The posteriori probability of a visit </w:t>
      </w:r>
      <w:proofErr w:type="spellStart"/>
      <w:r w:rsidRPr="006A479E">
        <w:rPr>
          <w:i/>
          <w:iCs/>
          <w:lang w:val="en-US"/>
        </w:rPr>
        <w:t>i</w:t>
      </w:r>
      <w:proofErr w:type="spellEnd"/>
      <w:r w:rsidRPr="006A479E">
        <w:rPr>
          <w:lang w:val="en-US"/>
        </w:rPr>
        <w:t xml:space="preserve"> belonging to each class </w:t>
      </w:r>
      <w:r w:rsidRPr="006A479E">
        <w:rPr>
          <w:i/>
          <w:iCs/>
          <w:lang w:val="en-US"/>
        </w:rPr>
        <w:t>k</w:t>
      </w:r>
      <w:r w:rsidRPr="006A479E">
        <w:rPr>
          <w:lang w:val="en-US"/>
        </w:rPr>
        <w:t xml:space="preserve">, </w:t>
      </w:r>
      <w:r w:rsidRPr="006A479E">
        <w:rPr>
          <w:i/>
          <w:iCs/>
          <w:lang w:val="en-US"/>
        </w:rPr>
        <w:t>π</w:t>
      </w:r>
      <w:r w:rsidRPr="006A479E">
        <w:rPr>
          <w:i/>
          <w:iCs/>
          <w:vertAlign w:val="subscript"/>
          <w:lang w:val="en-US"/>
        </w:rPr>
        <w:t>ik</w:t>
      </w:r>
      <w:r w:rsidRPr="006A479E">
        <w:rPr>
          <w:lang w:val="en-US"/>
        </w:rPr>
        <w:t xml:space="preserve">, was determined from this likelihood. Visits were then assigned a latent class </w:t>
      </w:r>
      <w:r w:rsidRPr="006A479E">
        <w:rPr>
          <w:i/>
          <w:iCs/>
          <w:lang w:val="en-US"/>
        </w:rPr>
        <w:t>k</w:t>
      </w:r>
      <w:r w:rsidRPr="006A479E">
        <w:rPr>
          <w:lang w:val="en-US"/>
        </w:rPr>
        <w:t xml:space="preserve"> corresponding to the highest probability </w:t>
      </w:r>
      <w:r w:rsidRPr="006A479E">
        <w:rPr>
          <w:i/>
          <w:iCs/>
          <w:lang w:val="en-US"/>
        </w:rPr>
        <w:t>π</w:t>
      </w:r>
      <w:r w:rsidRPr="006A479E">
        <w:rPr>
          <w:i/>
          <w:iCs/>
          <w:vertAlign w:val="subscript"/>
          <w:lang w:val="en-US"/>
        </w:rPr>
        <w:t>ik</w:t>
      </w:r>
      <w:r w:rsidRPr="006A479E">
        <w:rPr>
          <w:lang w:val="en-US"/>
        </w:rPr>
        <w:t>. Data are presented as percentages (n).</w:t>
      </w:r>
      <w:bookmarkStart w:id="0" w:name="_Hlk124775536"/>
      <w:r w:rsidR="00995C8A" w:rsidRPr="006A479E">
        <w:rPr>
          <w:lang w:val="en-US"/>
        </w:rPr>
        <w:t xml:space="preserve"> </w:t>
      </w:r>
      <w:bookmarkEnd w:id="0"/>
    </w:p>
    <w:sectPr w:rsidR="00995C8A" w:rsidRPr="00560B20" w:rsidSect="005D02D1">
      <w:footerReference w:type="firs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0671F" w14:textId="77777777" w:rsidR="002F7FAE" w:rsidRDefault="002F7FAE" w:rsidP="00632E8E">
      <w:r>
        <w:separator/>
      </w:r>
    </w:p>
  </w:endnote>
  <w:endnote w:type="continuationSeparator" w:id="0">
    <w:p w14:paraId="748E56B7" w14:textId="77777777" w:rsidR="002F7FAE" w:rsidRDefault="002F7FAE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45DA" w14:textId="77777777" w:rsidR="002F7FAE" w:rsidRDefault="002F7FAE" w:rsidP="00632E8E">
      <w:r>
        <w:separator/>
      </w:r>
    </w:p>
  </w:footnote>
  <w:footnote w:type="continuationSeparator" w:id="0">
    <w:p w14:paraId="0333ACF9" w14:textId="77777777" w:rsidR="002F7FAE" w:rsidRDefault="002F7FAE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A5A3C"/>
    <w:rsid w:val="001D55BF"/>
    <w:rsid w:val="001E3018"/>
    <w:rsid w:val="00281258"/>
    <w:rsid w:val="00296AEE"/>
    <w:rsid w:val="002C5747"/>
    <w:rsid w:val="002C6DF5"/>
    <w:rsid w:val="002D49FF"/>
    <w:rsid w:val="002D71F6"/>
    <w:rsid w:val="002F7FAE"/>
    <w:rsid w:val="00332EB2"/>
    <w:rsid w:val="003337E0"/>
    <w:rsid w:val="00350BD0"/>
    <w:rsid w:val="003A4A4B"/>
    <w:rsid w:val="003A6F2E"/>
    <w:rsid w:val="003B66A1"/>
    <w:rsid w:val="003B7EEF"/>
    <w:rsid w:val="003F5D43"/>
    <w:rsid w:val="004670F2"/>
    <w:rsid w:val="00490FC3"/>
    <w:rsid w:val="004F3A0D"/>
    <w:rsid w:val="00503039"/>
    <w:rsid w:val="00543198"/>
    <w:rsid w:val="00560B20"/>
    <w:rsid w:val="005714F1"/>
    <w:rsid w:val="005B714C"/>
    <w:rsid w:val="005D02D1"/>
    <w:rsid w:val="005E58A4"/>
    <w:rsid w:val="00632E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97492"/>
    <w:rsid w:val="007A3210"/>
    <w:rsid w:val="007D5A63"/>
    <w:rsid w:val="00810600"/>
    <w:rsid w:val="00894404"/>
    <w:rsid w:val="008D13C5"/>
    <w:rsid w:val="008D55E5"/>
    <w:rsid w:val="009352B8"/>
    <w:rsid w:val="0098296F"/>
    <w:rsid w:val="00995C8A"/>
    <w:rsid w:val="009D1D07"/>
    <w:rsid w:val="00AA5079"/>
    <w:rsid w:val="00AC186B"/>
    <w:rsid w:val="00B55BBB"/>
    <w:rsid w:val="00B663FE"/>
    <w:rsid w:val="00B83CAD"/>
    <w:rsid w:val="00B95CA6"/>
    <w:rsid w:val="00BB2B2F"/>
    <w:rsid w:val="00BE11C6"/>
    <w:rsid w:val="00C01BE0"/>
    <w:rsid w:val="00C3533F"/>
    <w:rsid w:val="00C36475"/>
    <w:rsid w:val="00CC4A0E"/>
    <w:rsid w:val="00DE0141"/>
    <w:rsid w:val="00DE6964"/>
    <w:rsid w:val="00E102E4"/>
    <w:rsid w:val="00E52341"/>
    <w:rsid w:val="00E63B29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00</Characters>
  <Application>Microsoft Office Word</Application>
  <DocSecurity>0</DocSecurity>
  <Lines>100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6</cp:revision>
  <dcterms:created xsi:type="dcterms:W3CDTF">2023-02-09T16:05:00Z</dcterms:created>
  <dcterms:modified xsi:type="dcterms:W3CDTF">2023-02-13T09:03:00Z</dcterms:modified>
</cp:coreProperties>
</file>